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EEBC3" w14:textId="77777777" w:rsidR="00AC3A9E" w:rsidRPr="00024532" w:rsidRDefault="00AC3A9E" w:rsidP="00AC3A9E">
      <w:pPr>
        <w:spacing w:after="0" w:line="240" w:lineRule="auto"/>
        <w:rPr>
          <w:rFonts w:cs="Times New Roman"/>
          <w:sz w:val="20"/>
          <w:szCs w:val="20"/>
          <w:lang w:bidi="en-US"/>
        </w:rPr>
      </w:pPr>
      <w:bookmarkStart w:id="0" w:name="_GoBack"/>
      <w:r w:rsidRPr="00024532">
        <w:rPr>
          <w:rFonts w:cs="Times New Roman"/>
          <w:b/>
          <w:bCs/>
          <w:sz w:val="20"/>
          <w:szCs w:val="20"/>
          <w:lang w:bidi="en-US"/>
        </w:rPr>
        <w:t>S1 Table. Simple linear regression and multiple linear regression results for the factors associated with Working Memory Index</w:t>
      </w:r>
      <w:r w:rsidR="00113F2B" w:rsidRPr="00024532">
        <w:rPr>
          <w:rFonts w:cs="Times New Roman"/>
          <w:b/>
          <w:bCs/>
          <w:sz w:val="20"/>
          <w:szCs w:val="20"/>
          <w:lang w:bidi="en-US"/>
        </w:rPr>
        <w:t xml:space="preserve"> for</w:t>
      </w:r>
      <w:r w:rsidR="00F01CBF" w:rsidRPr="00024532">
        <w:rPr>
          <w:rFonts w:cs="Times New Roman"/>
          <w:b/>
          <w:bCs/>
          <w:sz w:val="20"/>
          <w:szCs w:val="20"/>
          <w:lang w:bidi="en-US"/>
        </w:rPr>
        <w:t xml:space="preserve"> children aged 2 to 3 years old</w:t>
      </w:r>
    </w:p>
    <w:p w14:paraId="40C771FB" w14:textId="77777777" w:rsidR="00AC3A9E" w:rsidRPr="00024532" w:rsidRDefault="00AC3A9E" w:rsidP="00AC3A9E">
      <w:pPr>
        <w:spacing w:after="0" w:line="240" w:lineRule="auto"/>
        <w:rPr>
          <w:rFonts w:cs="Times New Roman"/>
          <w:sz w:val="20"/>
          <w:szCs w:val="20"/>
          <w:lang w:bidi="en-US"/>
        </w:rPr>
      </w:pPr>
    </w:p>
    <w:tbl>
      <w:tblPr>
        <w:tblW w:w="13901" w:type="dxa"/>
        <w:tblInd w:w="-5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001"/>
        <w:gridCol w:w="243"/>
        <w:gridCol w:w="799"/>
        <w:gridCol w:w="668"/>
        <w:gridCol w:w="182"/>
        <w:gridCol w:w="101"/>
        <w:gridCol w:w="1239"/>
        <w:gridCol w:w="10"/>
        <w:gridCol w:w="898"/>
        <w:gridCol w:w="43"/>
        <w:gridCol w:w="859"/>
        <w:gridCol w:w="898"/>
        <w:gridCol w:w="53"/>
        <w:gridCol w:w="1596"/>
        <w:gridCol w:w="117"/>
        <w:gridCol w:w="95"/>
        <w:gridCol w:w="1137"/>
        <w:gridCol w:w="290"/>
        <w:gridCol w:w="609"/>
        <w:gridCol w:w="247"/>
        <w:gridCol w:w="651"/>
        <w:gridCol w:w="206"/>
        <w:gridCol w:w="843"/>
        <w:gridCol w:w="116"/>
      </w:tblGrid>
      <w:tr w:rsidR="00AC3A9E" w:rsidRPr="00024532" w14:paraId="2F6382DB" w14:textId="77777777" w:rsidTr="00911D3D">
        <w:trPr>
          <w:trHeight w:val="141"/>
        </w:trPr>
        <w:tc>
          <w:tcPr>
            <w:tcW w:w="20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E6C715E" w14:textId="77777777" w:rsidR="00AC3A9E" w:rsidRPr="00024532" w:rsidRDefault="00AC3A9E" w:rsidP="00FB141E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/>
                <w:sz w:val="20"/>
                <w:szCs w:val="20"/>
                <w:lang w:bidi="en-US"/>
              </w:rPr>
              <w:t>Characteristics</w:t>
            </w:r>
          </w:p>
        </w:tc>
        <w:tc>
          <w:tcPr>
            <w:tcW w:w="104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6145EC0D" w14:textId="77777777" w:rsidR="00AC3A9E" w:rsidRPr="00024532" w:rsidRDefault="00AC3A9E" w:rsidP="00FB141E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bidi="en-US"/>
              </w:rPr>
            </w:pPr>
          </w:p>
        </w:tc>
        <w:tc>
          <w:tcPr>
            <w:tcW w:w="951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527DA4CF" w14:textId="77777777" w:rsidR="00AC3A9E" w:rsidRPr="00024532" w:rsidRDefault="00AC3A9E" w:rsidP="00FB141E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bidi="en-US"/>
              </w:rPr>
            </w:pPr>
          </w:p>
        </w:tc>
        <w:tc>
          <w:tcPr>
            <w:tcW w:w="580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9287D3B" w14:textId="77777777" w:rsidR="00AC3A9E" w:rsidRPr="00024532" w:rsidRDefault="00AC3A9E" w:rsidP="00FB141E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/>
                <w:sz w:val="20"/>
                <w:szCs w:val="20"/>
                <w:lang w:bidi="en-US"/>
              </w:rPr>
              <w:t>Simple regression</w:t>
            </w:r>
          </w:p>
        </w:tc>
        <w:tc>
          <w:tcPr>
            <w:tcW w:w="409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15906B7" w14:textId="77777777" w:rsidR="00AC3A9E" w:rsidRPr="00024532" w:rsidRDefault="00AC3A9E" w:rsidP="00FB141E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/>
                <w:sz w:val="20"/>
                <w:szCs w:val="20"/>
                <w:lang w:bidi="en-US"/>
              </w:rPr>
              <w:t>Multiple regression</w:t>
            </w:r>
          </w:p>
        </w:tc>
      </w:tr>
      <w:tr w:rsidR="001B3914" w:rsidRPr="00024532" w14:paraId="0D9AC9F9" w14:textId="77777777" w:rsidTr="00911D3D">
        <w:trPr>
          <w:trHeight w:val="288"/>
        </w:trPr>
        <w:tc>
          <w:tcPr>
            <w:tcW w:w="2001" w:type="dxa"/>
            <w:vMerge/>
            <w:shd w:val="clear" w:color="auto" w:fill="FFFFFF" w:themeFill="background1"/>
            <w:vAlign w:val="center"/>
            <w:hideMark/>
          </w:tcPr>
          <w:p w14:paraId="179FE660" w14:textId="77777777" w:rsidR="00AC3A9E" w:rsidRPr="00024532" w:rsidRDefault="00AC3A9E" w:rsidP="00FB141E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bidi="en-US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6C55AA0B" w14:textId="77777777" w:rsidR="00AC3A9E" w:rsidRPr="00024532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/>
                <w:sz w:val="20"/>
                <w:szCs w:val="20"/>
                <w:lang w:bidi="en-US"/>
              </w:rPr>
              <w:t xml:space="preserve">Unstandardized coefficients  </w:t>
            </w:r>
          </w:p>
        </w:tc>
        <w:tc>
          <w:tcPr>
            <w:tcW w:w="15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D69588A" w14:textId="77777777" w:rsidR="00AC3A9E" w:rsidRPr="00024532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/>
                <w:sz w:val="20"/>
                <w:szCs w:val="20"/>
                <w:lang w:bidi="en-US"/>
              </w:rPr>
              <w:t>Standardized coefficients</w:t>
            </w:r>
          </w:p>
        </w:tc>
        <w:tc>
          <w:tcPr>
            <w:tcW w:w="1810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D767961" w14:textId="77777777" w:rsidR="00AC3A9E" w:rsidRPr="00024532" w:rsidRDefault="00AC3A9E" w:rsidP="00FB141E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/>
                <w:sz w:val="20"/>
                <w:szCs w:val="20"/>
                <w:lang w:bidi="en-US"/>
              </w:rPr>
              <w:t>95% CI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1B5083" w14:textId="77777777" w:rsidR="00AC3A9E" w:rsidRPr="00024532" w:rsidRDefault="00AC3A9E" w:rsidP="00FB141E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/>
                <w:i/>
                <w:sz w:val="20"/>
                <w:szCs w:val="20"/>
                <w:lang w:bidi="en-US"/>
              </w:rPr>
              <w:t>p</w:t>
            </w:r>
            <w:r w:rsidRPr="00024532">
              <w:rPr>
                <w:rFonts w:cs="Times New Roman"/>
                <w:b/>
                <w:sz w:val="20"/>
                <w:szCs w:val="20"/>
                <w:lang w:bidi="en-US"/>
              </w:rPr>
              <w:t>-value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hideMark/>
          </w:tcPr>
          <w:p w14:paraId="03EC7601" w14:textId="77777777" w:rsidR="00AC3A9E" w:rsidRPr="00024532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/>
                <w:sz w:val="20"/>
                <w:szCs w:val="20"/>
                <w:lang w:bidi="en-US"/>
              </w:rPr>
              <w:t xml:space="preserve">Unstandardized coefficients  </w:t>
            </w:r>
          </w:p>
        </w:tc>
        <w:tc>
          <w:tcPr>
            <w:tcW w:w="15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177B19F" w14:textId="77777777" w:rsidR="00AC3A9E" w:rsidRPr="00024532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/>
                <w:sz w:val="20"/>
                <w:szCs w:val="20"/>
                <w:lang w:bidi="en-US"/>
              </w:rPr>
              <w:t>Standardized coefficients</w:t>
            </w:r>
          </w:p>
        </w:tc>
        <w:tc>
          <w:tcPr>
            <w:tcW w:w="171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7E5EF84" w14:textId="77777777" w:rsidR="00AC3A9E" w:rsidRPr="00024532" w:rsidRDefault="00AC3A9E" w:rsidP="00FB141E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/>
                <w:sz w:val="20"/>
                <w:szCs w:val="20"/>
                <w:lang w:bidi="en-US"/>
              </w:rPr>
              <w:t>95% CI</w:t>
            </w:r>
          </w:p>
        </w:tc>
        <w:tc>
          <w:tcPr>
            <w:tcW w:w="9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B224AC3" w14:textId="77777777" w:rsidR="00AC3A9E" w:rsidRPr="00024532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/>
                <w:i/>
                <w:sz w:val="20"/>
                <w:szCs w:val="20"/>
                <w:lang w:bidi="en-US"/>
              </w:rPr>
              <w:t>p</w:t>
            </w:r>
            <w:r w:rsidRPr="00024532">
              <w:rPr>
                <w:rFonts w:cs="Times New Roman"/>
                <w:b/>
                <w:sz w:val="20"/>
                <w:szCs w:val="20"/>
                <w:lang w:bidi="en-US"/>
              </w:rPr>
              <w:t>-value</w:t>
            </w:r>
          </w:p>
        </w:tc>
      </w:tr>
      <w:tr w:rsidR="001B3914" w:rsidRPr="00024532" w14:paraId="6C1A24D2" w14:textId="77777777" w:rsidTr="00911D3D">
        <w:trPr>
          <w:trHeight w:val="60"/>
        </w:trPr>
        <w:tc>
          <w:tcPr>
            <w:tcW w:w="2001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43129A" w14:textId="77777777" w:rsidR="00AC3A9E" w:rsidRPr="00024532" w:rsidRDefault="00AC3A9E" w:rsidP="00FB141E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bidi="en-US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62D59D0" w14:textId="77777777" w:rsidR="00AC3A9E" w:rsidRPr="00024532" w:rsidRDefault="00AC3A9E" w:rsidP="00FB141E">
            <w:pPr>
              <w:tabs>
                <w:tab w:val="right" w:pos="1403"/>
              </w:tabs>
              <w:spacing w:after="0" w:line="240" w:lineRule="auto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/>
                <w:sz w:val="20"/>
                <w:szCs w:val="20"/>
                <w:lang w:bidi="en-US"/>
              </w:rPr>
              <w:tab/>
              <w:t>B</w:t>
            </w:r>
          </w:p>
        </w:tc>
        <w:tc>
          <w:tcPr>
            <w:tcW w:w="15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4DB5F6C" w14:textId="77777777" w:rsidR="00AC3A9E" w:rsidRPr="00024532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/>
                <w:sz w:val="20"/>
                <w:szCs w:val="20"/>
                <w:lang w:bidi="en-US"/>
              </w:rPr>
              <w:t>Beta</w:t>
            </w:r>
          </w:p>
        </w:tc>
        <w:tc>
          <w:tcPr>
            <w:tcW w:w="9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EE88A6E" w14:textId="77777777" w:rsidR="00AC3A9E" w:rsidRPr="00024532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/>
                <w:sz w:val="20"/>
                <w:szCs w:val="20"/>
                <w:lang w:bidi="en-US"/>
              </w:rPr>
              <w:t>Lower bound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A13496C" w14:textId="77777777" w:rsidR="00AC3A9E" w:rsidRPr="00024532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/>
                <w:sz w:val="20"/>
                <w:szCs w:val="20"/>
                <w:lang w:bidi="en-US"/>
              </w:rPr>
              <w:t>Upper bound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F47533" w14:textId="77777777" w:rsidR="00AC3A9E" w:rsidRPr="00024532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D40EB82" w14:textId="77777777" w:rsidR="00AC3A9E" w:rsidRPr="00024532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/>
                <w:sz w:val="20"/>
                <w:szCs w:val="20"/>
                <w:lang w:bidi="en-US"/>
              </w:rPr>
              <w:t>B</w:t>
            </w:r>
          </w:p>
        </w:tc>
        <w:tc>
          <w:tcPr>
            <w:tcW w:w="15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E97CD18" w14:textId="77777777" w:rsidR="00AC3A9E" w:rsidRPr="00024532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/>
                <w:sz w:val="20"/>
                <w:szCs w:val="20"/>
                <w:lang w:bidi="en-US"/>
              </w:rPr>
              <w:t>Beta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0A3D6A7" w14:textId="77777777" w:rsidR="00AC3A9E" w:rsidRPr="00024532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/>
                <w:sz w:val="20"/>
                <w:szCs w:val="20"/>
                <w:lang w:bidi="en-US"/>
              </w:rPr>
              <w:t>Lower bound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86EA2B3" w14:textId="77777777" w:rsidR="00AC3A9E" w:rsidRPr="00024532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/>
                <w:sz w:val="20"/>
                <w:szCs w:val="20"/>
                <w:lang w:bidi="en-US"/>
              </w:rPr>
              <w:t>Upper bound</w:t>
            </w:r>
          </w:p>
        </w:tc>
        <w:tc>
          <w:tcPr>
            <w:tcW w:w="959" w:type="dxa"/>
            <w:gridSpan w:val="2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764ABA7" w14:textId="77777777" w:rsidR="00AC3A9E" w:rsidRPr="00024532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</w:p>
        </w:tc>
      </w:tr>
      <w:tr w:rsidR="001B3914" w:rsidRPr="00024532" w14:paraId="0221547E" w14:textId="77777777" w:rsidTr="00911D3D">
        <w:trPr>
          <w:gridAfter w:val="1"/>
          <w:wAfter w:w="116" w:type="dxa"/>
          <w:trHeight w:val="145"/>
        </w:trPr>
        <w:tc>
          <w:tcPr>
            <w:tcW w:w="5243" w:type="dxa"/>
            <w:gridSpan w:val="8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42036F92" w14:textId="77777777" w:rsidR="00AC3A9E" w:rsidRPr="00024532" w:rsidRDefault="00AC3A9E" w:rsidP="00FB141E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/>
                <w:sz w:val="20"/>
                <w:szCs w:val="20"/>
                <w:lang w:bidi="en-US"/>
              </w:rPr>
              <w:t>Sociodemographic Factors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8DC0171" w14:textId="77777777" w:rsidR="00AC3A9E" w:rsidRPr="00024532" w:rsidRDefault="00AC3A9E" w:rsidP="00FB141E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02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B3017E1" w14:textId="77777777" w:rsidR="00AC3A9E" w:rsidRPr="00024532" w:rsidRDefault="00AC3A9E" w:rsidP="00FB141E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F10E5B0" w14:textId="77777777" w:rsidR="00AC3A9E" w:rsidRPr="00024532" w:rsidRDefault="00AC3A9E" w:rsidP="00FB141E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6484757" w14:textId="77777777" w:rsidR="00AC3A9E" w:rsidRPr="00024532" w:rsidRDefault="00AC3A9E" w:rsidP="00FB141E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DE58322" w14:textId="77777777" w:rsidR="00AC3A9E" w:rsidRPr="00024532" w:rsidRDefault="00AC3A9E" w:rsidP="00FB141E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8E4A7D7" w14:textId="77777777" w:rsidR="00AC3A9E" w:rsidRPr="00024532" w:rsidRDefault="00AC3A9E" w:rsidP="00FB141E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7079995" w14:textId="77777777" w:rsidR="00AC3A9E" w:rsidRPr="00024532" w:rsidRDefault="00AC3A9E" w:rsidP="00FB141E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99B9EA1" w14:textId="77777777" w:rsidR="00AC3A9E" w:rsidRPr="00024532" w:rsidRDefault="00AC3A9E" w:rsidP="00FB141E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911D3D" w:rsidRPr="00024532" w14:paraId="1A52D233" w14:textId="77777777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53B31C9F" w14:textId="77777777" w:rsidR="00911D3D" w:rsidRPr="00024532" w:rsidRDefault="00911D3D" w:rsidP="00911D3D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sz w:val="20"/>
                <w:szCs w:val="20"/>
                <w:lang w:bidi="en-US"/>
              </w:rPr>
              <w:t>Father’s age</w:t>
            </w:r>
          </w:p>
        </w:tc>
        <w:tc>
          <w:tcPr>
            <w:tcW w:w="1649" w:type="dxa"/>
            <w:gridSpan w:val="3"/>
            <w:tcBorders>
              <w:top w:val="nil"/>
            </w:tcBorders>
            <w:shd w:val="clear" w:color="auto" w:fill="FFFFFF" w:themeFill="background1"/>
          </w:tcPr>
          <w:p w14:paraId="195DD81B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112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FFFFFF" w:themeFill="background1"/>
          </w:tcPr>
          <w:p w14:paraId="40385435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072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FFFFFF" w:themeFill="background1"/>
          </w:tcPr>
          <w:p w14:paraId="4C034B45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-0.219</w:t>
            </w:r>
          </w:p>
        </w:tc>
        <w:tc>
          <w:tcPr>
            <w:tcW w:w="902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356B83FD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443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FFFFFF" w:themeFill="background1"/>
          </w:tcPr>
          <w:p w14:paraId="78B3464A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504</w:t>
            </w:r>
          </w:p>
        </w:tc>
        <w:tc>
          <w:tcPr>
            <w:tcW w:w="1649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109C8CBB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tcBorders>
              <w:top w:val="nil"/>
            </w:tcBorders>
            <w:shd w:val="clear" w:color="auto" w:fill="FFFFFF" w:themeFill="background1"/>
          </w:tcPr>
          <w:p w14:paraId="60CFA18C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187559DE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6905639A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0ECAEF81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911D3D" w:rsidRPr="00024532" w14:paraId="59F079D0" w14:textId="77777777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7656BA0D" w14:textId="77777777" w:rsidR="00911D3D" w:rsidRPr="00024532" w:rsidRDefault="00911D3D" w:rsidP="00911D3D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sz w:val="20"/>
                <w:szCs w:val="20"/>
                <w:lang w:bidi="en-US"/>
              </w:rPr>
              <w:t>Mother’s age</w:t>
            </w:r>
          </w:p>
        </w:tc>
        <w:tc>
          <w:tcPr>
            <w:tcW w:w="1649" w:type="dxa"/>
            <w:gridSpan w:val="3"/>
            <w:tcBorders>
              <w:top w:val="nil"/>
            </w:tcBorders>
            <w:shd w:val="clear" w:color="auto" w:fill="FFFFFF" w:themeFill="background1"/>
          </w:tcPr>
          <w:p w14:paraId="782C8885" w14:textId="77777777" w:rsidR="00911D3D" w:rsidRPr="00024532" w:rsidRDefault="00911D3D" w:rsidP="00911D3D">
            <w:pPr>
              <w:spacing w:after="0"/>
              <w:jc w:val="right"/>
              <w:rPr>
                <w:sz w:val="20"/>
                <w:szCs w:val="20"/>
                <w:lang w:bidi="en-US"/>
              </w:rPr>
            </w:pPr>
            <w:r w:rsidRPr="00024532">
              <w:rPr>
                <w:sz w:val="20"/>
                <w:szCs w:val="20"/>
                <w:lang w:bidi="en-US"/>
              </w:rPr>
              <w:t>0.311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FFFFFF" w:themeFill="background1"/>
          </w:tcPr>
          <w:p w14:paraId="5F7E43A3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177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FFFFFF" w:themeFill="background1"/>
          </w:tcPr>
          <w:p w14:paraId="09F59EA8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-0.051</w:t>
            </w:r>
          </w:p>
        </w:tc>
        <w:tc>
          <w:tcPr>
            <w:tcW w:w="902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2ED44FB9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672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FFFFFF" w:themeFill="background1"/>
          </w:tcPr>
          <w:p w14:paraId="22034AFE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091</w:t>
            </w:r>
          </w:p>
        </w:tc>
        <w:tc>
          <w:tcPr>
            <w:tcW w:w="1649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7360C37E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tcBorders>
              <w:top w:val="nil"/>
            </w:tcBorders>
            <w:shd w:val="clear" w:color="auto" w:fill="FFFFFF" w:themeFill="background1"/>
          </w:tcPr>
          <w:p w14:paraId="6238B514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3487A74B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5329B8B8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02A047D5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911D3D" w:rsidRPr="00024532" w14:paraId="703829F5" w14:textId="77777777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797E0CAF" w14:textId="77777777" w:rsidR="00911D3D" w:rsidRPr="00024532" w:rsidRDefault="00911D3D" w:rsidP="00911D3D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sz w:val="20"/>
                <w:szCs w:val="20"/>
                <w:lang w:bidi="en-US"/>
              </w:rPr>
              <w:t xml:space="preserve">Mother’s education  </w:t>
            </w:r>
          </w:p>
        </w:tc>
        <w:tc>
          <w:tcPr>
            <w:tcW w:w="1649" w:type="dxa"/>
            <w:gridSpan w:val="3"/>
            <w:tcBorders>
              <w:top w:val="nil"/>
            </w:tcBorders>
            <w:shd w:val="clear" w:color="auto" w:fill="FFFFFF" w:themeFill="background1"/>
          </w:tcPr>
          <w:p w14:paraId="73B98A89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251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FFFFFF" w:themeFill="background1"/>
          </w:tcPr>
          <w:p w14:paraId="30049871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077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FFFFFF" w:themeFill="background1"/>
          </w:tcPr>
          <w:p w14:paraId="3B58E577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-0.427</w:t>
            </w:r>
          </w:p>
        </w:tc>
        <w:tc>
          <w:tcPr>
            <w:tcW w:w="902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5C67EBD5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929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FFFFFF" w:themeFill="background1"/>
          </w:tcPr>
          <w:p w14:paraId="19CF2FE9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463</w:t>
            </w:r>
          </w:p>
        </w:tc>
        <w:tc>
          <w:tcPr>
            <w:tcW w:w="1649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3C6DB5D7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tcBorders>
              <w:top w:val="nil"/>
            </w:tcBorders>
            <w:shd w:val="clear" w:color="auto" w:fill="FFFFFF" w:themeFill="background1"/>
          </w:tcPr>
          <w:p w14:paraId="57E5DBC9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282D9054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7706A5FA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551A6241" w14:textId="77777777" w:rsidR="00911D3D" w:rsidRPr="00024532" w:rsidRDefault="00911D3D" w:rsidP="00911D3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717D2D" w:rsidRPr="00024532" w14:paraId="570E79FE" w14:textId="77777777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  <w:hideMark/>
          </w:tcPr>
          <w:p w14:paraId="35AE8DBF" w14:textId="77777777" w:rsidR="00717D2D" w:rsidRPr="00024532" w:rsidRDefault="00717D2D" w:rsidP="00717D2D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sz w:val="20"/>
                <w:szCs w:val="20"/>
                <w:lang w:bidi="en-US"/>
              </w:rPr>
              <w:t xml:space="preserve">Father’s education 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14:paraId="0480A80A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841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14:paraId="56BB3E54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324</w:t>
            </w:r>
          </w:p>
        </w:tc>
        <w:tc>
          <w:tcPr>
            <w:tcW w:w="898" w:type="dxa"/>
            <w:shd w:val="clear" w:color="auto" w:fill="FFFFFF" w:themeFill="background1"/>
          </w:tcPr>
          <w:p w14:paraId="68530D48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198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14:paraId="55316B28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1.484</w:t>
            </w:r>
          </w:p>
        </w:tc>
        <w:tc>
          <w:tcPr>
            <w:tcW w:w="898" w:type="dxa"/>
            <w:shd w:val="clear" w:color="auto" w:fill="FFFFFF" w:themeFill="background1"/>
          </w:tcPr>
          <w:p w14:paraId="63E8BBDD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011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14:paraId="727C016C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181</w:t>
            </w:r>
          </w:p>
        </w:tc>
        <w:tc>
          <w:tcPr>
            <w:tcW w:w="1349" w:type="dxa"/>
            <w:gridSpan w:val="3"/>
            <w:shd w:val="clear" w:color="auto" w:fill="FFFFFF" w:themeFill="background1"/>
          </w:tcPr>
          <w:p w14:paraId="1A4F7AE8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-0.022</w:t>
            </w:r>
          </w:p>
        </w:tc>
        <w:tc>
          <w:tcPr>
            <w:tcW w:w="899" w:type="dxa"/>
            <w:gridSpan w:val="2"/>
            <w:shd w:val="clear" w:color="auto" w:fill="FFFFFF" w:themeFill="background1"/>
          </w:tcPr>
          <w:p w14:paraId="762AD4B2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1.470</w:t>
            </w:r>
          </w:p>
        </w:tc>
        <w:tc>
          <w:tcPr>
            <w:tcW w:w="898" w:type="dxa"/>
            <w:gridSpan w:val="2"/>
            <w:shd w:val="clear" w:color="auto" w:fill="FFFFFF" w:themeFill="background1"/>
          </w:tcPr>
          <w:p w14:paraId="642E9644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724</w:t>
            </w:r>
          </w:p>
        </w:tc>
        <w:tc>
          <w:tcPr>
            <w:tcW w:w="1049" w:type="dxa"/>
            <w:gridSpan w:val="2"/>
            <w:shd w:val="clear" w:color="auto" w:fill="FFFFFF" w:themeFill="background1"/>
          </w:tcPr>
          <w:p w14:paraId="6A47943B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047</w:t>
            </w:r>
          </w:p>
        </w:tc>
      </w:tr>
      <w:tr w:rsidR="00717D2D" w:rsidRPr="00024532" w14:paraId="17F361AB" w14:textId="77777777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14:paraId="616AE7F4" w14:textId="77777777" w:rsidR="00717D2D" w:rsidRPr="00024532" w:rsidRDefault="00717D2D" w:rsidP="00717D2D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sz w:val="20"/>
                <w:szCs w:val="20"/>
                <w:lang w:bidi="en-US"/>
              </w:rPr>
              <w:t xml:space="preserve">Father’s income 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14:paraId="5D515DF2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001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14:paraId="158DF2BF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027</w:t>
            </w:r>
          </w:p>
        </w:tc>
        <w:tc>
          <w:tcPr>
            <w:tcW w:w="898" w:type="dxa"/>
            <w:shd w:val="clear" w:color="auto" w:fill="FFFFFF" w:themeFill="background1"/>
          </w:tcPr>
          <w:p w14:paraId="01A63719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-0.004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14:paraId="609C65EA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005</w:t>
            </w:r>
          </w:p>
        </w:tc>
        <w:tc>
          <w:tcPr>
            <w:tcW w:w="898" w:type="dxa"/>
            <w:shd w:val="clear" w:color="auto" w:fill="FFFFFF" w:themeFill="background1"/>
          </w:tcPr>
          <w:p w14:paraId="6AFEA5D0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080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14:paraId="462BFFC4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445</w:t>
            </w:r>
          </w:p>
        </w:tc>
        <w:tc>
          <w:tcPr>
            <w:tcW w:w="1349" w:type="dxa"/>
            <w:gridSpan w:val="3"/>
            <w:shd w:val="clear" w:color="auto" w:fill="FFFFFF" w:themeFill="background1"/>
          </w:tcPr>
          <w:p w14:paraId="20FFEEED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004</w:t>
            </w:r>
          </w:p>
        </w:tc>
        <w:tc>
          <w:tcPr>
            <w:tcW w:w="899" w:type="dxa"/>
            <w:gridSpan w:val="2"/>
            <w:shd w:val="clear" w:color="auto" w:fill="FFFFFF" w:themeFill="background1"/>
          </w:tcPr>
          <w:p w14:paraId="157DC315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028</w:t>
            </w:r>
          </w:p>
        </w:tc>
        <w:tc>
          <w:tcPr>
            <w:tcW w:w="898" w:type="dxa"/>
            <w:gridSpan w:val="2"/>
            <w:shd w:val="clear" w:color="auto" w:fill="FFFFFF" w:themeFill="background1"/>
          </w:tcPr>
          <w:p w14:paraId="14B1ACF6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016</w:t>
            </w:r>
          </w:p>
        </w:tc>
        <w:tc>
          <w:tcPr>
            <w:tcW w:w="1049" w:type="dxa"/>
            <w:gridSpan w:val="2"/>
            <w:shd w:val="clear" w:color="auto" w:fill="FFFFFF" w:themeFill="background1"/>
          </w:tcPr>
          <w:p w14:paraId="7F4512E9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013</w:t>
            </w:r>
          </w:p>
        </w:tc>
      </w:tr>
      <w:tr w:rsidR="00717D2D" w:rsidRPr="00024532" w14:paraId="6501205E" w14:textId="77777777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14:paraId="6EF69BAF" w14:textId="77777777" w:rsidR="00717D2D" w:rsidRPr="00024532" w:rsidRDefault="00717D2D" w:rsidP="00717D2D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sz w:val="20"/>
                <w:szCs w:val="20"/>
                <w:lang w:bidi="en-US"/>
              </w:rPr>
              <w:t>Mother’s income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14:paraId="05BF7C1E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-0.003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14:paraId="1E0941F9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-0.086</w:t>
            </w:r>
          </w:p>
        </w:tc>
        <w:tc>
          <w:tcPr>
            <w:tcW w:w="898" w:type="dxa"/>
            <w:shd w:val="clear" w:color="auto" w:fill="FFFFFF" w:themeFill="background1"/>
          </w:tcPr>
          <w:p w14:paraId="6434B456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-0.015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14:paraId="54F74100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009</w:t>
            </w:r>
          </w:p>
        </w:tc>
        <w:tc>
          <w:tcPr>
            <w:tcW w:w="898" w:type="dxa"/>
            <w:shd w:val="clear" w:color="auto" w:fill="FFFFFF" w:themeFill="background1"/>
          </w:tcPr>
          <w:p w14:paraId="2C857D36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636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14:paraId="18213CCA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14:paraId="4E25BF63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14:paraId="192C270A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</w:tcPr>
          <w:p w14:paraId="4DE25797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  <w:vAlign w:val="center"/>
          </w:tcPr>
          <w:p w14:paraId="7F471517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717D2D" w:rsidRPr="00024532" w14:paraId="58D56AC6" w14:textId="77777777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14:paraId="7743B0A7" w14:textId="77777777" w:rsidR="00717D2D" w:rsidRPr="00024532" w:rsidRDefault="00717D2D" w:rsidP="00717D2D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sz w:val="20"/>
                <w:szCs w:val="20"/>
                <w:lang w:bidi="en-US"/>
              </w:rPr>
              <w:t>Birth order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14:paraId="7ADCF631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572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14:paraId="09DDBC00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086</w:t>
            </w:r>
          </w:p>
        </w:tc>
        <w:tc>
          <w:tcPr>
            <w:tcW w:w="898" w:type="dxa"/>
            <w:shd w:val="clear" w:color="auto" w:fill="FFFFFF" w:themeFill="background1"/>
          </w:tcPr>
          <w:p w14:paraId="1A820BC4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-0.824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14:paraId="0A0A27C9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1.969</w:t>
            </w:r>
          </w:p>
        </w:tc>
        <w:tc>
          <w:tcPr>
            <w:tcW w:w="898" w:type="dxa"/>
            <w:shd w:val="clear" w:color="auto" w:fill="FFFFFF" w:themeFill="background1"/>
          </w:tcPr>
          <w:p w14:paraId="42A50BBB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417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14:paraId="50BFEA3C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14:paraId="6D89EFD0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14:paraId="5FC1ED9B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</w:tcPr>
          <w:p w14:paraId="2DC534A4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  <w:vAlign w:val="center"/>
          </w:tcPr>
          <w:p w14:paraId="01814F8C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717D2D" w:rsidRPr="00024532" w14:paraId="58BC4A4B" w14:textId="77777777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14:paraId="0E6E21A0" w14:textId="77777777" w:rsidR="00717D2D" w:rsidRPr="00024532" w:rsidRDefault="00717D2D" w:rsidP="00717D2D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/>
                <w:sz w:val="20"/>
                <w:szCs w:val="20"/>
                <w:lang w:bidi="en-US"/>
              </w:rPr>
              <w:t>Nutritional Factors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14:paraId="320CA116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50" w:type="dxa"/>
            <w:gridSpan w:val="3"/>
            <w:shd w:val="clear" w:color="auto" w:fill="FFFFFF" w:themeFill="background1"/>
          </w:tcPr>
          <w:p w14:paraId="298C980B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shd w:val="clear" w:color="auto" w:fill="FFFFFF" w:themeFill="background1"/>
          </w:tcPr>
          <w:p w14:paraId="11B1A9AD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02" w:type="dxa"/>
            <w:gridSpan w:val="2"/>
            <w:shd w:val="clear" w:color="auto" w:fill="FFFFFF" w:themeFill="background1"/>
          </w:tcPr>
          <w:p w14:paraId="67C716DB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shd w:val="clear" w:color="auto" w:fill="FFFFFF" w:themeFill="background1"/>
          </w:tcPr>
          <w:p w14:paraId="5BC4B490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649" w:type="dxa"/>
            <w:gridSpan w:val="2"/>
            <w:shd w:val="clear" w:color="auto" w:fill="FFFFFF" w:themeFill="background1"/>
          </w:tcPr>
          <w:p w14:paraId="244FCC76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14:paraId="24637DAC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14:paraId="17D8E8CF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</w:tcPr>
          <w:p w14:paraId="7767FEF3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  <w:vAlign w:val="center"/>
          </w:tcPr>
          <w:p w14:paraId="6BACA17E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717D2D" w:rsidRPr="00024532" w14:paraId="31E564AB" w14:textId="77777777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14:paraId="4A7B1243" w14:textId="77777777" w:rsidR="00717D2D" w:rsidRPr="00024532" w:rsidRDefault="00717D2D" w:rsidP="00717D2D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sz w:val="20"/>
                <w:szCs w:val="20"/>
                <w:lang w:bidi="en-US"/>
              </w:rPr>
              <w:t>Birth weight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14:paraId="6E786735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6.292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14:paraId="1C1C586A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268</w:t>
            </w:r>
          </w:p>
        </w:tc>
        <w:tc>
          <w:tcPr>
            <w:tcW w:w="898" w:type="dxa"/>
            <w:shd w:val="clear" w:color="auto" w:fill="FFFFFF" w:themeFill="background1"/>
          </w:tcPr>
          <w:p w14:paraId="06788D3D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1.548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14:paraId="59CF0F83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11.036</w:t>
            </w:r>
          </w:p>
        </w:tc>
        <w:tc>
          <w:tcPr>
            <w:tcW w:w="898" w:type="dxa"/>
            <w:shd w:val="clear" w:color="auto" w:fill="FFFFFF" w:themeFill="background1"/>
          </w:tcPr>
          <w:p w14:paraId="7792F0D3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010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14:paraId="5B2DBF7E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14:paraId="051833E5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14:paraId="0C8B99FB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</w:tcPr>
          <w:p w14:paraId="629EF817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  <w:vAlign w:val="center"/>
          </w:tcPr>
          <w:p w14:paraId="07A07642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717D2D" w:rsidRPr="00024532" w14:paraId="5A290AE5" w14:textId="77777777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14:paraId="4853D1C8" w14:textId="77777777" w:rsidR="00717D2D" w:rsidRPr="00024532" w:rsidRDefault="00717D2D" w:rsidP="00717D2D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sz w:val="20"/>
                <w:szCs w:val="20"/>
                <w:lang w:bidi="en-US"/>
              </w:rPr>
              <w:t>Weight-for-age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14:paraId="52A3C171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-0.498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14:paraId="6F40F972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-0.051</w:t>
            </w:r>
          </w:p>
        </w:tc>
        <w:tc>
          <w:tcPr>
            <w:tcW w:w="898" w:type="dxa"/>
            <w:shd w:val="clear" w:color="auto" w:fill="FFFFFF" w:themeFill="background1"/>
          </w:tcPr>
          <w:p w14:paraId="2AAE6BBF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-2.577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14:paraId="0068566F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1.581</w:t>
            </w:r>
          </w:p>
        </w:tc>
        <w:tc>
          <w:tcPr>
            <w:tcW w:w="898" w:type="dxa"/>
            <w:shd w:val="clear" w:color="auto" w:fill="FFFFFF" w:themeFill="background1"/>
          </w:tcPr>
          <w:p w14:paraId="3DC87DD9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635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14:paraId="4F90B70A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14:paraId="7DCACE40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14:paraId="6857625C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</w:tcPr>
          <w:p w14:paraId="7B656006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  <w:vAlign w:val="center"/>
          </w:tcPr>
          <w:p w14:paraId="7B21C900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717D2D" w:rsidRPr="00024532" w14:paraId="2BEC00AC" w14:textId="77777777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14:paraId="7393E3CE" w14:textId="77777777" w:rsidR="00717D2D" w:rsidRPr="00024532" w:rsidRDefault="00717D2D" w:rsidP="00717D2D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sz w:val="20"/>
                <w:szCs w:val="20"/>
                <w:lang w:bidi="en-US"/>
              </w:rPr>
              <w:t>Height-for-age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14:paraId="0B975644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2.261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14:paraId="47D52F11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182</w:t>
            </w:r>
          </w:p>
        </w:tc>
        <w:tc>
          <w:tcPr>
            <w:tcW w:w="898" w:type="dxa"/>
            <w:shd w:val="clear" w:color="auto" w:fill="FFFFFF" w:themeFill="background1"/>
          </w:tcPr>
          <w:p w14:paraId="587B7A23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-0.322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14:paraId="14097E30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4.843</w:t>
            </w:r>
          </w:p>
        </w:tc>
        <w:tc>
          <w:tcPr>
            <w:tcW w:w="898" w:type="dxa"/>
            <w:shd w:val="clear" w:color="auto" w:fill="FFFFFF" w:themeFill="background1"/>
          </w:tcPr>
          <w:p w14:paraId="4B3AB960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085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14:paraId="26E66BB9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14:paraId="70BF557F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14:paraId="773FD94D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</w:tcPr>
          <w:p w14:paraId="67805C07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  <w:vAlign w:val="center"/>
          </w:tcPr>
          <w:p w14:paraId="42575887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717D2D" w:rsidRPr="00024532" w14:paraId="7D14DBEA" w14:textId="77777777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14:paraId="17E280DB" w14:textId="77777777" w:rsidR="00717D2D" w:rsidRPr="00024532" w:rsidRDefault="00717D2D" w:rsidP="00717D2D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sz w:val="20"/>
                <w:szCs w:val="20"/>
                <w:lang w:bidi="en-US"/>
              </w:rPr>
              <w:t>Hemoglobin level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14:paraId="67761824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-0.116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14:paraId="3888FAF7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-0.010</w:t>
            </w:r>
          </w:p>
        </w:tc>
        <w:tc>
          <w:tcPr>
            <w:tcW w:w="898" w:type="dxa"/>
            <w:shd w:val="clear" w:color="auto" w:fill="FFFFFF" w:themeFill="background1"/>
          </w:tcPr>
          <w:p w14:paraId="7A10A00E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-2.596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14:paraId="6AD9407B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2.363</w:t>
            </w:r>
          </w:p>
        </w:tc>
        <w:tc>
          <w:tcPr>
            <w:tcW w:w="898" w:type="dxa"/>
            <w:shd w:val="clear" w:color="auto" w:fill="FFFFFF" w:themeFill="background1"/>
          </w:tcPr>
          <w:p w14:paraId="2B8B9137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926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14:paraId="244EBF6D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14:paraId="7C128745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14:paraId="6DDC57A0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  <w:vAlign w:val="center"/>
          </w:tcPr>
          <w:p w14:paraId="391A952E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</w:tcPr>
          <w:p w14:paraId="4BD9C985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717D2D" w:rsidRPr="00024532" w14:paraId="08A93285" w14:textId="77777777" w:rsidTr="00911D3D">
        <w:trPr>
          <w:gridAfter w:val="1"/>
          <w:wAfter w:w="116" w:type="dxa"/>
          <w:trHeight w:val="145"/>
        </w:trPr>
        <w:tc>
          <w:tcPr>
            <w:tcW w:w="3893" w:type="dxa"/>
            <w:gridSpan w:val="5"/>
            <w:shd w:val="clear" w:color="auto" w:fill="FFFFFF" w:themeFill="background1"/>
          </w:tcPr>
          <w:p w14:paraId="24458FBA" w14:textId="77777777" w:rsidR="00717D2D" w:rsidRPr="00024532" w:rsidRDefault="00717D2D" w:rsidP="00717D2D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/>
                <w:sz w:val="20"/>
                <w:szCs w:val="20"/>
                <w:lang w:bidi="en-US"/>
              </w:rPr>
              <w:t>Environmental Factors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14:paraId="1BA7A5D1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shd w:val="clear" w:color="auto" w:fill="FFFFFF" w:themeFill="background1"/>
          </w:tcPr>
          <w:p w14:paraId="09911533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02" w:type="dxa"/>
            <w:gridSpan w:val="2"/>
            <w:shd w:val="clear" w:color="auto" w:fill="FFFFFF" w:themeFill="background1"/>
          </w:tcPr>
          <w:p w14:paraId="1DE709F0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shd w:val="clear" w:color="auto" w:fill="FFFFFF" w:themeFill="background1"/>
          </w:tcPr>
          <w:p w14:paraId="43750FCF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649" w:type="dxa"/>
            <w:gridSpan w:val="2"/>
            <w:shd w:val="clear" w:color="auto" w:fill="FFFFFF" w:themeFill="background1"/>
          </w:tcPr>
          <w:p w14:paraId="7CEC46F2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14:paraId="0F6AAE73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14:paraId="0AB32110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  <w:vAlign w:val="center"/>
          </w:tcPr>
          <w:p w14:paraId="15080788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</w:tcPr>
          <w:p w14:paraId="7015A007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717D2D" w:rsidRPr="00024532" w14:paraId="28CBA742" w14:textId="77777777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14:paraId="5E03C319" w14:textId="77777777" w:rsidR="00717D2D" w:rsidRPr="00024532" w:rsidRDefault="00717D2D" w:rsidP="00717D2D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sz w:val="20"/>
                <w:szCs w:val="20"/>
                <w:lang w:bidi="en-US"/>
              </w:rPr>
              <w:t xml:space="preserve">Parasitic infections 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14:paraId="51608B6B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-7.093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14:paraId="7FD172F1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-0.288</w:t>
            </w:r>
          </w:p>
        </w:tc>
        <w:tc>
          <w:tcPr>
            <w:tcW w:w="898" w:type="dxa"/>
            <w:shd w:val="clear" w:color="auto" w:fill="FFFFFF" w:themeFill="background1"/>
          </w:tcPr>
          <w:p w14:paraId="2133770C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-12.156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14:paraId="4E6AC5A0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-2.029</w:t>
            </w:r>
          </w:p>
        </w:tc>
        <w:tc>
          <w:tcPr>
            <w:tcW w:w="898" w:type="dxa"/>
            <w:shd w:val="clear" w:color="auto" w:fill="FFFFFF" w:themeFill="background1"/>
          </w:tcPr>
          <w:p w14:paraId="712C62CA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007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14:paraId="4ED6CD27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14:paraId="21892F0E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14:paraId="26DEF66B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  <w:vAlign w:val="center"/>
          </w:tcPr>
          <w:p w14:paraId="52A0218A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</w:tcPr>
          <w:p w14:paraId="64338D96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717D2D" w:rsidRPr="00024532" w14:paraId="290C262D" w14:textId="77777777" w:rsidTr="00C90316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14:paraId="27DC5ACE" w14:textId="77777777" w:rsidR="00717D2D" w:rsidRPr="00024532" w:rsidRDefault="00717D2D" w:rsidP="00717D2D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Cs/>
                <w:sz w:val="20"/>
                <w:szCs w:val="20"/>
                <w:lang w:bidi="en-US"/>
              </w:rPr>
              <w:t>Learning materials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14:paraId="4B9463C8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1.493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14:paraId="16C4CC6C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275</w:t>
            </w:r>
          </w:p>
        </w:tc>
        <w:tc>
          <w:tcPr>
            <w:tcW w:w="898" w:type="dxa"/>
            <w:shd w:val="clear" w:color="auto" w:fill="FFFFFF" w:themeFill="background1"/>
          </w:tcPr>
          <w:p w14:paraId="16E2F9C5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401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14:paraId="1C94A654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2.585</w:t>
            </w:r>
          </w:p>
        </w:tc>
        <w:tc>
          <w:tcPr>
            <w:tcW w:w="898" w:type="dxa"/>
            <w:shd w:val="clear" w:color="auto" w:fill="FFFFFF" w:themeFill="background1"/>
          </w:tcPr>
          <w:p w14:paraId="0DBD9AFE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008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14:paraId="3DEFB7C6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738</w:t>
            </w:r>
          </w:p>
        </w:tc>
        <w:tc>
          <w:tcPr>
            <w:tcW w:w="1349" w:type="dxa"/>
            <w:gridSpan w:val="3"/>
            <w:shd w:val="clear" w:color="auto" w:fill="FFFFFF" w:themeFill="background1"/>
          </w:tcPr>
          <w:p w14:paraId="3069F4EE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1.401</w:t>
            </w:r>
          </w:p>
        </w:tc>
        <w:tc>
          <w:tcPr>
            <w:tcW w:w="899" w:type="dxa"/>
            <w:gridSpan w:val="2"/>
            <w:shd w:val="clear" w:color="auto" w:fill="FFFFFF" w:themeFill="background1"/>
          </w:tcPr>
          <w:p w14:paraId="6BE62BAB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5.591</w:t>
            </w:r>
          </w:p>
        </w:tc>
        <w:tc>
          <w:tcPr>
            <w:tcW w:w="898" w:type="dxa"/>
            <w:gridSpan w:val="2"/>
            <w:shd w:val="clear" w:color="auto" w:fill="FFFFFF" w:themeFill="background1"/>
          </w:tcPr>
          <w:p w14:paraId="78263DD2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3.496</w:t>
            </w:r>
          </w:p>
        </w:tc>
        <w:tc>
          <w:tcPr>
            <w:tcW w:w="1049" w:type="dxa"/>
            <w:gridSpan w:val="2"/>
            <w:shd w:val="clear" w:color="auto" w:fill="FFFFFF" w:themeFill="background1"/>
          </w:tcPr>
          <w:p w14:paraId="6E1EA77C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003</w:t>
            </w:r>
          </w:p>
        </w:tc>
      </w:tr>
      <w:tr w:rsidR="00717D2D" w:rsidRPr="00024532" w14:paraId="1B8F6322" w14:textId="77777777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14:paraId="52215600" w14:textId="77777777" w:rsidR="00717D2D" w:rsidRPr="00024532" w:rsidRDefault="00717D2D" w:rsidP="00717D2D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Cs/>
                <w:sz w:val="20"/>
                <w:szCs w:val="20"/>
                <w:lang w:bidi="en-US"/>
              </w:rPr>
              <w:t>Language stimulation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14:paraId="63ED2D0B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1.394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14:paraId="1CE5E02E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101</w:t>
            </w:r>
          </w:p>
        </w:tc>
        <w:tc>
          <w:tcPr>
            <w:tcW w:w="898" w:type="dxa"/>
            <w:shd w:val="clear" w:color="auto" w:fill="FFFFFF" w:themeFill="background1"/>
          </w:tcPr>
          <w:p w14:paraId="39D60EBE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-1.473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14:paraId="6400542E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4.261</w:t>
            </w:r>
          </w:p>
        </w:tc>
        <w:tc>
          <w:tcPr>
            <w:tcW w:w="898" w:type="dxa"/>
            <w:shd w:val="clear" w:color="auto" w:fill="FFFFFF" w:themeFill="background1"/>
          </w:tcPr>
          <w:p w14:paraId="7BAA5BA6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337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14:paraId="518AE192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14:paraId="57FC7807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14:paraId="0B958428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  <w:vAlign w:val="center"/>
          </w:tcPr>
          <w:p w14:paraId="01FB9D52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</w:tcPr>
          <w:p w14:paraId="2CCEFB67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717D2D" w:rsidRPr="00024532" w14:paraId="36404F59" w14:textId="77777777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14:paraId="66DAC91F" w14:textId="77777777" w:rsidR="00717D2D" w:rsidRPr="00024532" w:rsidRDefault="00717D2D" w:rsidP="00717D2D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Cs/>
                <w:sz w:val="20"/>
                <w:szCs w:val="20"/>
                <w:lang w:bidi="en-US"/>
              </w:rPr>
              <w:t>Physical environment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14:paraId="726285D2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987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14:paraId="48B4C824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169</w:t>
            </w:r>
          </w:p>
        </w:tc>
        <w:tc>
          <w:tcPr>
            <w:tcW w:w="898" w:type="dxa"/>
            <w:shd w:val="clear" w:color="auto" w:fill="FFFFFF" w:themeFill="background1"/>
          </w:tcPr>
          <w:p w14:paraId="5A6EFAD9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-0.220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14:paraId="6E9A34A4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2.195</w:t>
            </w:r>
          </w:p>
        </w:tc>
        <w:tc>
          <w:tcPr>
            <w:tcW w:w="898" w:type="dxa"/>
            <w:shd w:val="clear" w:color="auto" w:fill="FFFFFF" w:themeFill="background1"/>
          </w:tcPr>
          <w:p w14:paraId="2CE2614E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108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14:paraId="03BBAC34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14:paraId="51CA0993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14:paraId="4EDE3F91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  <w:vAlign w:val="center"/>
          </w:tcPr>
          <w:p w14:paraId="3F397E7C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</w:tcPr>
          <w:p w14:paraId="1BB6289A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717D2D" w:rsidRPr="00024532" w14:paraId="1AF882A0" w14:textId="77777777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14:paraId="5C30D409" w14:textId="77777777" w:rsidR="00717D2D" w:rsidRPr="00024532" w:rsidRDefault="00717D2D" w:rsidP="00717D2D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Cs/>
                <w:sz w:val="20"/>
                <w:szCs w:val="20"/>
                <w:lang w:bidi="en-US"/>
              </w:rPr>
              <w:t>Responsivity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14:paraId="58433AC7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1.791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14:paraId="2632D882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231</w:t>
            </w:r>
          </w:p>
        </w:tc>
        <w:tc>
          <w:tcPr>
            <w:tcW w:w="898" w:type="dxa"/>
            <w:shd w:val="clear" w:color="auto" w:fill="FFFFFF" w:themeFill="background1"/>
          </w:tcPr>
          <w:p w14:paraId="07A8C281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211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14:paraId="703A8914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3.371</w:t>
            </w:r>
          </w:p>
        </w:tc>
        <w:tc>
          <w:tcPr>
            <w:tcW w:w="898" w:type="dxa"/>
            <w:shd w:val="clear" w:color="auto" w:fill="FFFFFF" w:themeFill="background1"/>
          </w:tcPr>
          <w:p w14:paraId="10A9C9A4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027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14:paraId="5CA95857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14:paraId="67AEF18C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14:paraId="3D756FEF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  <w:vAlign w:val="center"/>
          </w:tcPr>
          <w:p w14:paraId="5D540920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</w:tcPr>
          <w:p w14:paraId="7BEF00A4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717D2D" w:rsidRPr="00024532" w14:paraId="500DF995" w14:textId="77777777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14:paraId="4AB7EF18" w14:textId="77777777" w:rsidR="00717D2D" w:rsidRPr="00024532" w:rsidRDefault="00717D2D" w:rsidP="00717D2D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Cs/>
                <w:sz w:val="20"/>
                <w:szCs w:val="20"/>
                <w:lang w:bidi="en-US"/>
              </w:rPr>
              <w:t>Academic stimulation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14:paraId="0D5C43B0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1.331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14:paraId="279D73DB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132</w:t>
            </w:r>
          </w:p>
        </w:tc>
        <w:tc>
          <w:tcPr>
            <w:tcW w:w="898" w:type="dxa"/>
            <w:shd w:val="clear" w:color="auto" w:fill="FFFFFF" w:themeFill="background1"/>
          </w:tcPr>
          <w:p w14:paraId="5E7265E2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-0.756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14:paraId="65BB7A52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3.419</w:t>
            </w:r>
          </w:p>
        </w:tc>
        <w:tc>
          <w:tcPr>
            <w:tcW w:w="898" w:type="dxa"/>
            <w:shd w:val="clear" w:color="auto" w:fill="FFFFFF" w:themeFill="background1"/>
          </w:tcPr>
          <w:p w14:paraId="64509938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208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14:paraId="0312D5BC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14:paraId="049E3F5A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14:paraId="45F12010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  <w:vAlign w:val="center"/>
          </w:tcPr>
          <w:p w14:paraId="4E67D168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</w:tcPr>
          <w:p w14:paraId="7FD957E5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717D2D" w:rsidRPr="00024532" w14:paraId="477776AD" w14:textId="77777777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14:paraId="432C99AD" w14:textId="77777777" w:rsidR="00717D2D" w:rsidRPr="00024532" w:rsidRDefault="00717D2D" w:rsidP="00717D2D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Cs/>
                <w:sz w:val="20"/>
                <w:szCs w:val="20"/>
                <w:lang w:bidi="en-US"/>
              </w:rPr>
              <w:t>Modelling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14:paraId="211065CE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670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14:paraId="0D1E4F27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072</w:t>
            </w:r>
          </w:p>
        </w:tc>
        <w:tc>
          <w:tcPr>
            <w:tcW w:w="898" w:type="dxa"/>
            <w:shd w:val="clear" w:color="auto" w:fill="FFFFFF" w:themeFill="background1"/>
          </w:tcPr>
          <w:p w14:paraId="5ECF514D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-1.260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14:paraId="526ED169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2.599</w:t>
            </w:r>
          </w:p>
        </w:tc>
        <w:tc>
          <w:tcPr>
            <w:tcW w:w="898" w:type="dxa"/>
            <w:shd w:val="clear" w:color="auto" w:fill="FFFFFF" w:themeFill="background1"/>
          </w:tcPr>
          <w:p w14:paraId="00648C34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492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14:paraId="2C635F50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14:paraId="7B4C5148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14:paraId="39D741D9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  <w:vAlign w:val="center"/>
          </w:tcPr>
          <w:p w14:paraId="12060411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</w:tcPr>
          <w:p w14:paraId="0BD6B8AD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717D2D" w:rsidRPr="00024532" w14:paraId="2694F3FE" w14:textId="77777777" w:rsidTr="008B62FE">
        <w:trPr>
          <w:gridAfter w:val="1"/>
          <w:wAfter w:w="116" w:type="dxa"/>
          <w:trHeight w:val="85"/>
        </w:trPr>
        <w:tc>
          <w:tcPr>
            <w:tcW w:w="2244" w:type="dxa"/>
            <w:gridSpan w:val="2"/>
            <w:shd w:val="clear" w:color="auto" w:fill="FFFFFF" w:themeFill="background1"/>
          </w:tcPr>
          <w:p w14:paraId="4D109CAB" w14:textId="77777777" w:rsidR="00717D2D" w:rsidRPr="00024532" w:rsidRDefault="00717D2D" w:rsidP="00717D2D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Cs/>
                <w:sz w:val="20"/>
                <w:szCs w:val="20"/>
                <w:lang w:bidi="en-US"/>
              </w:rPr>
              <w:t>Variety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14:paraId="11573373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2.001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14:paraId="595D88C2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190</w:t>
            </w:r>
          </w:p>
        </w:tc>
        <w:tc>
          <w:tcPr>
            <w:tcW w:w="898" w:type="dxa"/>
            <w:shd w:val="clear" w:color="auto" w:fill="FFFFFF" w:themeFill="background1"/>
          </w:tcPr>
          <w:p w14:paraId="74546D57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-0.159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14:paraId="65F38DE7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4.160</w:t>
            </w:r>
          </w:p>
        </w:tc>
        <w:tc>
          <w:tcPr>
            <w:tcW w:w="898" w:type="dxa"/>
            <w:shd w:val="clear" w:color="auto" w:fill="FFFFFF" w:themeFill="background1"/>
          </w:tcPr>
          <w:p w14:paraId="4B97B4F4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069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14:paraId="1605CCE9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740</w:t>
            </w:r>
          </w:p>
        </w:tc>
        <w:tc>
          <w:tcPr>
            <w:tcW w:w="1349" w:type="dxa"/>
            <w:gridSpan w:val="3"/>
            <w:shd w:val="clear" w:color="auto" w:fill="FFFFFF" w:themeFill="background1"/>
          </w:tcPr>
          <w:p w14:paraId="7792B911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2.215</w:t>
            </w:r>
          </w:p>
        </w:tc>
        <w:tc>
          <w:tcPr>
            <w:tcW w:w="899" w:type="dxa"/>
            <w:gridSpan w:val="2"/>
            <w:shd w:val="clear" w:color="auto" w:fill="FFFFFF" w:themeFill="background1"/>
          </w:tcPr>
          <w:p w14:paraId="52D2CABE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10.854</w:t>
            </w:r>
          </w:p>
        </w:tc>
        <w:tc>
          <w:tcPr>
            <w:tcW w:w="898" w:type="dxa"/>
            <w:gridSpan w:val="2"/>
            <w:shd w:val="clear" w:color="auto" w:fill="FFFFFF" w:themeFill="background1"/>
          </w:tcPr>
          <w:p w14:paraId="7BB8C7BE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6.535</w:t>
            </w:r>
          </w:p>
        </w:tc>
        <w:tc>
          <w:tcPr>
            <w:tcW w:w="1049" w:type="dxa"/>
            <w:gridSpan w:val="2"/>
            <w:shd w:val="clear" w:color="auto" w:fill="FFFFFF" w:themeFill="background1"/>
          </w:tcPr>
          <w:p w14:paraId="7AD3B35D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005</w:t>
            </w:r>
          </w:p>
        </w:tc>
      </w:tr>
      <w:tr w:rsidR="00717D2D" w:rsidRPr="00024532" w14:paraId="6FB6997F" w14:textId="77777777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14:paraId="3B611ED5" w14:textId="77777777" w:rsidR="00717D2D" w:rsidRPr="00024532" w:rsidRDefault="00717D2D" w:rsidP="00717D2D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024532">
              <w:rPr>
                <w:rFonts w:cs="Times New Roman"/>
                <w:bCs/>
                <w:sz w:val="20"/>
                <w:szCs w:val="20"/>
                <w:lang w:bidi="en-US"/>
              </w:rPr>
              <w:t>Acceptance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14:paraId="17E896C4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2.883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14:paraId="50EC9852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136</w:t>
            </w:r>
          </w:p>
        </w:tc>
        <w:tc>
          <w:tcPr>
            <w:tcW w:w="898" w:type="dxa"/>
            <w:shd w:val="clear" w:color="auto" w:fill="FFFFFF" w:themeFill="background1"/>
          </w:tcPr>
          <w:p w14:paraId="1F9C67B2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-1.529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14:paraId="4E42CC57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7.295</w:t>
            </w:r>
          </w:p>
        </w:tc>
        <w:tc>
          <w:tcPr>
            <w:tcW w:w="898" w:type="dxa"/>
            <w:shd w:val="clear" w:color="auto" w:fill="FFFFFF" w:themeFill="background1"/>
          </w:tcPr>
          <w:p w14:paraId="73A5F3AE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024532">
              <w:rPr>
                <w:rFonts w:cstheme="minorHAnsi"/>
                <w:sz w:val="20"/>
                <w:szCs w:val="20"/>
                <w:lang w:bidi="en-US"/>
              </w:rPr>
              <w:t>0.198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14:paraId="40823E64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14:paraId="5FA0569F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14:paraId="2527F8DD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  <w:vAlign w:val="center"/>
          </w:tcPr>
          <w:p w14:paraId="09830DBB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</w:tcPr>
          <w:p w14:paraId="03B27170" w14:textId="77777777" w:rsidR="00717D2D" w:rsidRPr="00024532" w:rsidRDefault="00717D2D" w:rsidP="00717D2D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</w:tbl>
    <w:p w14:paraId="4B2B85BC" w14:textId="77777777" w:rsidR="00730D17" w:rsidRPr="00024532" w:rsidRDefault="00911D3D" w:rsidP="00911D3D">
      <w:pPr>
        <w:spacing w:after="0" w:line="240" w:lineRule="auto"/>
        <w:rPr>
          <w:sz w:val="20"/>
          <w:szCs w:val="20"/>
        </w:rPr>
      </w:pPr>
      <w:r w:rsidRPr="00024532">
        <w:rPr>
          <w:rFonts w:cs="Times New Roman"/>
          <w:sz w:val="20"/>
          <w:szCs w:val="20"/>
          <w:lang w:bidi="en-US"/>
        </w:rPr>
        <w:t>Multiple linear regression model: R=0.515, R</w:t>
      </w:r>
      <w:r w:rsidRPr="00024532">
        <w:rPr>
          <w:rFonts w:cs="Times New Roman"/>
          <w:sz w:val="20"/>
          <w:szCs w:val="20"/>
          <w:vertAlign w:val="superscript"/>
          <w:lang w:bidi="en-US"/>
        </w:rPr>
        <w:t>2</w:t>
      </w:r>
      <w:r w:rsidRPr="00024532">
        <w:rPr>
          <w:rFonts w:cs="Times New Roman"/>
          <w:sz w:val="20"/>
          <w:szCs w:val="20"/>
          <w:lang w:bidi="en-US"/>
        </w:rPr>
        <w:t>=0.266, Adjusted R</w:t>
      </w:r>
      <w:r w:rsidRPr="00024532">
        <w:rPr>
          <w:rFonts w:cs="Times New Roman"/>
          <w:sz w:val="20"/>
          <w:szCs w:val="20"/>
          <w:vertAlign w:val="superscript"/>
          <w:lang w:bidi="en-US"/>
        </w:rPr>
        <w:t>2</w:t>
      </w:r>
      <w:r w:rsidRPr="00024532">
        <w:rPr>
          <w:rFonts w:cs="Times New Roman"/>
          <w:sz w:val="20"/>
          <w:szCs w:val="20"/>
          <w:lang w:bidi="en-US"/>
        </w:rPr>
        <w:t xml:space="preserve">=0.228, F=7.057, </w:t>
      </w:r>
      <w:r w:rsidRPr="00024532">
        <w:rPr>
          <w:rFonts w:cs="Times New Roman"/>
          <w:i/>
          <w:sz w:val="20"/>
          <w:szCs w:val="20"/>
          <w:lang w:bidi="en-US"/>
        </w:rPr>
        <w:t>p</w:t>
      </w:r>
      <w:r w:rsidRPr="00024532">
        <w:rPr>
          <w:rFonts w:cs="Times New Roman"/>
          <w:sz w:val="20"/>
          <w:szCs w:val="20"/>
          <w:lang w:bidi="en-US"/>
        </w:rPr>
        <w:t>&lt;0.001</w:t>
      </w:r>
      <w:bookmarkEnd w:id="0"/>
    </w:p>
    <w:sectPr w:rsidR="00730D17" w:rsidRPr="00024532" w:rsidSect="00AC3A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A9E"/>
    <w:rsid w:val="00024532"/>
    <w:rsid w:val="00113F2B"/>
    <w:rsid w:val="001B3914"/>
    <w:rsid w:val="004C061D"/>
    <w:rsid w:val="00717D2D"/>
    <w:rsid w:val="00730D17"/>
    <w:rsid w:val="00911D3D"/>
    <w:rsid w:val="00AC3A9E"/>
    <w:rsid w:val="00F01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1059F"/>
  <w15:chartTrackingRefBased/>
  <w15:docId w15:val="{AD2DB887-8A6C-48EB-85E8-B30B2F662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A9E"/>
    <w:rPr>
      <w:rFonts w:ascii="Times New Roman" w:hAnsi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Ying</dc:creator>
  <cp:keywords/>
  <dc:description/>
  <cp:lastModifiedBy>Wan Ying</cp:lastModifiedBy>
  <cp:revision>8</cp:revision>
  <dcterms:created xsi:type="dcterms:W3CDTF">2019-06-24T00:18:00Z</dcterms:created>
  <dcterms:modified xsi:type="dcterms:W3CDTF">2019-06-24T00:31:00Z</dcterms:modified>
</cp:coreProperties>
</file>